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2389"/>
        <w:gridCol w:w="3162"/>
        <w:gridCol w:w="1700"/>
        <w:gridCol w:w="2804"/>
      </w:tblGrid>
      <w:tr w:rsidR="00AE7C1F" w:rsidRPr="00C64AE7" w:rsidTr="00FE2C8D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AE7C1F" w:rsidRPr="00C64AE7" w:rsidRDefault="00AE7C1F" w:rsidP="00A83FC5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503FFD">
              <w:rPr>
                <w:b/>
                <w:bCs/>
                <w:sz w:val="20"/>
                <w:szCs w:val="20"/>
              </w:rPr>
              <w:t>Table 1.</w:t>
            </w:r>
            <w:r>
              <w:rPr>
                <w:sz w:val="20"/>
                <w:szCs w:val="20"/>
              </w:rPr>
              <w:t xml:space="preserve"> </w:t>
            </w:r>
            <w:r w:rsidR="002F0C49" w:rsidRPr="002F0C49">
              <w:rPr>
                <w:sz w:val="20"/>
                <w:szCs w:val="20"/>
              </w:rPr>
              <w:t>List of specimens used for phylogenetic analysis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7C1F" w:rsidRPr="00C64AE7" w:rsidRDefault="00AE7C1F" w:rsidP="00A83FC5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7C1F" w:rsidRPr="00C64AE7" w:rsidRDefault="00AE7C1F" w:rsidP="00A83FC5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D47E1" w:rsidRPr="00C64AE7" w:rsidTr="00DD47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64AE7">
              <w:rPr>
                <w:rFonts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64AE7">
              <w:rPr>
                <w:rFonts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64AE7">
              <w:rPr>
                <w:rFonts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64AE7">
              <w:rPr>
                <w:rFonts w:cs="Times New Roman"/>
                <w:b/>
                <w:bCs/>
                <w:sz w:val="20"/>
                <w:szCs w:val="20"/>
              </w:rPr>
              <w:t>Acce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64AE7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DD47E1" w:rsidRPr="00C64AE7" w:rsidTr="00DD47E1">
        <w:tc>
          <w:tcPr>
            <w:tcW w:w="0" w:type="auto"/>
            <w:tcBorders>
              <w:top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alb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Planorbella trivolvi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ississippi, US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H2825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Rosser et al. 2018</w:t>
            </w:r>
          </w:p>
        </w:tc>
      </w:tr>
      <w:tr w:rsidR="00DD47E1" w:rsidRPr="002F0C49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arquus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Pseudoxiphophorus jonesii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Presa Los Ocotes, Mexico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J477565</w:t>
            </w:r>
          </w:p>
        </w:tc>
        <w:tc>
          <w:tcPr>
            <w:tcW w:w="0" w:type="auto"/>
          </w:tcPr>
          <w:p w:rsidR="00DD47E1" w:rsidRPr="001E7A77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 xml:space="preserve">Pérez-Ponce de León et al. </w:t>
            </w:r>
            <w:r w:rsidRPr="001E7A77">
              <w:rPr>
                <w:rFonts w:cs="Times New Roman"/>
                <w:sz w:val="20"/>
                <w:szCs w:val="20"/>
                <w:lang w:val="nl-NL"/>
              </w:rPr>
              <w:t>2016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attenuatum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Lithobates sp.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 xml:space="preserve">Quebec, Canada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P150305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Locke et al. 2015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brieni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Clarias gariepinus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 xml:space="preserve">Limpopo, South Africa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H253044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Caffara et al. 2019</w:t>
            </w:r>
          </w:p>
        </w:tc>
      </w:tr>
      <w:tr w:rsidR="00DD47E1" w:rsidRPr="002F0C49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caffarae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Egretta thula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Lago de Catemaco, Mexico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U156797</w:t>
            </w:r>
          </w:p>
        </w:tc>
        <w:tc>
          <w:tcPr>
            <w:tcW w:w="0" w:type="auto"/>
          </w:tcPr>
          <w:p w:rsidR="00DD47E1" w:rsidRPr="001E7A77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 xml:space="preserve">Pérez-Ponce de León et al. </w:t>
            </w:r>
            <w:r w:rsidRPr="001E7A77">
              <w:rPr>
                <w:rFonts w:cs="Times New Roman"/>
                <w:sz w:val="20"/>
                <w:szCs w:val="20"/>
                <w:lang w:val="nl-NL"/>
              </w:rPr>
              <w:t>2016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chabaudi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eastAsia="Calibri" w:cs="Times New Roman"/>
                <w:i/>
                <w:iCs/>
                <w:sz w:val="20"/>
                <w:szCs w:val="20"/>
                <w:lang w:bidi="ar-SY"/>
              </w:rPr>
              <w:t>Hyperolius spp.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uhanga, R</w:t>
            </w:r>
            <w:r w:rsidR="00ED380E">
              <w:rPr>
                <w:rFonts w:cs="Times New Roman"/>
                <w:sz w:val="20"/>
                <w:szCs w:val="20"/>
              </w:rPr>
              <w:t>w</w:t>
            </w:r>
            <w:r w:rsidRPr="00C64AE7">
              <w:rPr>
                <w:rFonts w:cs="Times New Roman"/>
                <w:sz w:val="20"/>
                <w:szCs w:val="20"/>
              </w:rPr>
              <w:t>and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W525130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Sinsch et al. 2021</w:t>
            </w:r>
          </w:p>
        </w:tc>
      </w:tr>
      <w:tr w:rsidR="00DD47E1" w:rsidRPr="002F0C49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cichlidorum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Archocentrus siquia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Rio Las Vueltas, Costa Ric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U156816</w:t>
            </w:r>
          </w:p>
        </w:tc>
        <w:tc>
          <w:tcPr>
            <w:tcW w:w="0" w:type="auto"/>
          </w:tcPr>
          <w:p w:rsidR="00DD47E1" w:rsidRPr="001E7A77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 xml:space="preserve">Pérez-Ponce de León et al. </w:t>
            </w:r>
            <w:r w:rsidRPr="001E7A77">
              <w:rPr>
                <w:rFonts w:cs="Times New Roman"/>
                <w:sz w:val="20"/>
                <w:szCs w:val="20"/>
                <w:lang w:val="nl-NL"/>
              </w:rPr>
              <w:t>2016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complanatum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Triturus carnifex,</w:t>
            </w:r>
          </w:p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Lissotriton vulgaris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M518246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Caffara et al. 2014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cutaneum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Ardea cinerea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Central, Keny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P110515</w:t>
            </w:r>
          </w:p>
        </w:tc>
        <w:tc>
          <w:tcPr>
            <w:tcW w:w="0" w:type="auto"/>
            <w:vMerge w:val="restart"/>
            <w:vAlign w:val="center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Locke et al. 2015</w:t>
            </w:r>
          </w:p>
        </w:tc>
      </w:tr>
      <w:tr w:rsidR="00DD47E1" w:rsidRPr="00C64AE7" w:rsidTr="00DD47E1">
        <w:trPr>
          <w:trHeight w:val="352"/>
        </w:trPr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detruncatum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Synbranchus marmoratus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Guaira, Brazil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P110518</w:t>
            </w:r>
          </w:p>
        </w:tc>
        <w:tc>
          <w:tcPr>
            <w:tcW w:w="0" w:type="auto"/>
            <w:vMerge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dolichorchum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Ardea herodias</w:t>
            </w:r>
          </w:p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Rana catesbeian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Arkansas, US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PP411897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Nguyen et al. 2024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giganticum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Channa punctatus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Indi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Y312846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fergalliarii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Ardea cocoi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agdalena, Buenos Aires, Argentin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W187309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ontes, et al. 2021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heluans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Ardea alba</w:t>
            </w:r>
          </w:p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Australoheros sp.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exico</w:t>
            </w:r>
          </w:p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Brazil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G860853</w:t>
            </w:r>
          </w:p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G860852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Briosio-Aguilar et al. 2018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marginatum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Rana clamitans</w:t>
            </w:r>
          </w:p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Lepomis gibbosus</w:t>
            </w:r>
          </w:p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Lepomis macrochirus</w:t>
            </w:r>
          </w:p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Catostomus nebuliferus</w:t>
            </w:r>
          </w:p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Ardea alba</w:t>
            </w:r>
          </w:p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Quebec, Canada</w:t>
            </w:r>
          </w:p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</w:p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ississippi, USA</w:t>
            </w:r>
          </w:p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Durango, Mexico</w:t>
            </w:r>
          </w:p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Veracruz, Mexico</w:t>
            </w:r>
          </w:p>
        </w:tc>
        <w:tc>
          <w:tcPr>
            <w:tcW w:w="0" w:type="auto"/>
          </w:tcPr>
          <w:p w:rsidR="00DD47E1" w:rsidRPr="0074260F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>JF718618</w:t>
            </w:r>
            <w:r w:rsidRPr="0074260F">
              <w:rPr>
                <w:rFonts w:cs="Times New Roman"/>
                <w:sz w:val="20"/>
                <w:szCs w:val="20"/>
                <w:lang w:val="nl-NL"/>
              </w:rPr>
              <w:br/>
              <w:t>JF718619</w:t>
            </w:r>
          </w:p>
          <w:p w:rsidR="00DD47E1" w:rsidRPr="0074260F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>MH282538</w:t>
            </w:r>
          </w:p>
          <w:p w:rsidR="00DD47E1" w:rsidRPr="0074260F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>JX630993</w:t>
            </w:r>
          </w:p>
          <w:p w:rsidR="00DD47E1" w:rsidRPr="0074260F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>JX630995</w:t>
            </w:r>
          </w:p>
        </w:tc>
        <w:tc>
          <w:tcPr>
            <w:tcW w:w="0" w:type="auto"/>
          </w:tcPr>
          <w:p w:rsidR="00DD47E1" w:rsidRPr="0074260F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>Caffara et al. 2011</w:t>
            </w:r>
          </w:p>
          <w:p w:rsidR="00DD47E1" w:rsidRPr="0074260F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</w:p>
          <w:p w:rsidR="00DD47E1" w:rsidRPr="0074260F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>Rosser et al. 2018</w:t>
            </w:r>
          </w:p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Sereno-Uribe et al. 2013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phalacrocoracis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Ardea cinerea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 xml:space="preserve">Central, Kenya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P110522</w:t>
            </w:r>
          </w:p>
        </w:tc>
        <w:tc>
          <w:tcPr>
            <w:tcW w:w="0" w:type="auto"/>
            <w:vMerge w:val="restart"/>
            <w:vAlign w:val="center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Locke et al. (2015)</w:t>
            </w:r>
          </w:p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philippinense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Trichogaster microlepis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 xml:space="preserve">Thailand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P110523</w:t>
            </w:r>
          </w:p>
        </w:tc>
        <w:tc>
          <w:tcPr>
            <w:tcW w:w="0" w:type="auto"/>
            <w:vMerge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piscidium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Trichogaster fasciat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Indi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Y290512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Choudhary et al. 2022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poteae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>Phalacrocorax auritus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ississippi, US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H282550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Rosser et al. 2018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sinense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Candidia barbata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 xml:space="preserve">Taiwan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K801713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Caffara et al. 2019</w:t>
            </w:r>
          </w:p>
        </w:tc>
      </w:tr>
      <w:tr w:rsidR="00DD47E1" w:rsidRPr="00AE7C1F" w:rsidTr="00DD47E1">
        <w:tc>
          <w:tcPr>
            <w:tcW w:w="0" w:type="auto"/>
          </w:tcPr>
          <w:p w:rsidR="00DD47E1" w:rsidRPr="00C64AE7" w:rsidRDefault="00DD47E1" w:rsidP="00A83FC5">
            <w:pPr>
              <w:tabs>
                <w:tab w:val="left" w:pos="1147"/>
              </w:tabs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tataxumui</w:t>
            </w:r>
          </w:p>
        </w:tc>
        <w:tc>
          <w:tcPr>
            <w:tcW w:w="0" w:type="auto"/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Tigrisoma mexicanum 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Laguna Manialtepec, Mexico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J504192</w:t>
            </w:r>
          </w:p>
        </w:tc>
        <w:tc>
          <w:tcPr>
            <w:tcW w:w="0" w:type="auto"/>
          </w:tcPr>
          <w:p w:rsidR="00DD47E1" w:rsidRPr="001E7A77" w:rsidRDefault="00DD47E1" w:rsidP="00A83FC5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74260F">
              <w:rPr>
                <w:rFonts w:cs="Times New Roman"/>
                <w:sz w:val="20"/>
                <w:szCs w:val="20"/>
                <w:lang w:val="nl-NL"/>
              </w:rPr>
              <w:t xml:space="preserve">Pérez-Ponce de León et al. </w:t>
            </w:r>
            <w:r w:rsidRPr="001E7A77">
              <w:rPr>
                <w:rFonts w:cs="Times New Roman"/>
                <w:sz w:val="20"/>
                <w:szCs w:val="20"/>
                <w:lang w:val="nl-NL"/>
              </w:rPr>
              <w:t>2016</w:t>
            </w:r>
          </w:p>
        </w:tc>
      </w:tr>
      <w:tr w:rsidR="00DD47E1" w:rsidRPr="00C64AE7" w:rsidTr="00DD47E1">
        <w:tc>
          <w:tcPr>
            <w:tcW w:w="0" w:type="auto"/>
          </w:tcPr>
          <w:p w:rsidR="00DD47E1" w:rsidRPr="00C64AE7" w:rsidRDefault="00DD47E1" w:rsidP="00A83FC5">
            <w:pPr>
              <w:tabs>
                <w:tab w:val="left" w:pos="1147"/>
              </w:tabs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tilapiae</w:t>
            </w:r>
          </w:p>
        </w:tc>
        <w:tc>
          <w:tcPr>
            <w:tcW w:w="0" w:type="auto"/>
            <w:vMerge w:val="restart"/>
            <w:vAlign w:val="center"/>
          </w:tcPr>
          <w:p w:rsidR="00DD47E1" w:rsidRPr="006B314E" w:rsidRDefault="00DD47E1" w:rsidP="00A83FC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6B314E">
              <w:rPr>
                <w:rFonts w:cs="Times New Roman"/>
                <w:i/>
                <w:iCs/>
                <w:sz w:val="20"/>
                <w:szCs w:val="20"/>
              </w:rPr>
              <w:t xml:space="preserve">Synodontis batensoda </w:t>
            </w:r>
          </w:p>
        </w:tc>
        <w:tc>
          <w:tcPr>
            <w:tcW w:w="0" w:type="auto"/>
            <w:vMerge w:val="restart"/>
            <w:vAlign w:val="center"/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Anambra River, Nigeria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KY649357</w:t>
            </w:r>
          </w:p>
        </w:tc>
        <w:tc>
          <w:tcPr>
            <w:tcW w:w="0" w:type="auto"/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Caffara et al. 2017</w:t>
            </w:r>
          </w:p>
        </w:tc>
      </w:tr>
      <w:tr w:rsidR="00DD47E1" w:rsidRPr="00C64AE7" w:rsidTr="00DD47E1">
        <w:tc>
          <w:tcPr>
            <w:tcW w:w="0" w:type="auto"/>
            <w:tcBorders>
              <w:bottom w:val="single" w:sz="4" w:space="0" w:color="auto"/>
            </w:tcBorders>
          </w:tcPr>
          <w:p w:rsidR="00DD47E1" w:rsidRPr="00C64AE7" w:rsidRDefault="00DD47E1" w:rsidP="00A83FC5">
            <w:pPr>
              <w:tabs>
                <w:tab w:val="left" w:pos="1147"/>
              </w:tabs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C64AE7">
              <w:rPr>
                <w:rFonts w:cs="Times New Roman"/>
                <w:i/>
                <w:iCs/>
                <w:sz w:val="20"/>
                <w:szCs w:val="20"/>
              </w:rPr>
              <w:t>C. ukolii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D47E1" w:rsidRPr="006B314E" w:rsidRDefault="00DD47E1" w:rsidP="00A83FC5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D47E1" w:rsidRPr="00C64AE7" w:rsidRDefault="00DD47E1" w:rsidP="00A83FC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MN0443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47E1" w:rsidRPr="00C64AE7" w:rsidRDefault="00DD47E1" w:rsidP="00A83FC5">
            <w:pPr>
              <w:jc w:val="both"/>
              <w:rPr>
                <w:rFonts w:cs="Times New Roman"/>
                <w:sz w:val="20"/>
                <w:szCs w:val="20"/>
              </w:rPr>
            </w:pPr>
            <w:r w:rsidRPr="00C64AE7">
              <w:rPr>
                <w:rFonts w:cs="Times New Roman"/>
                <w:sz w:val="20"/>
                <w:szCs w:val="20"/>
              </w:rPr>
              <w:t>Caffara et al. 2020</w:t>
            </w:r>
          </w:p>
        </w:tc>
      </w:tr>
    </w:tbl>
    <w:p w:rsidR="00F8045E" w:rsidRDefault="00F8045E" w:rsidP="00C64AE7">
      <w:pPr>
        <w:jc w:val="both"/>
      </w:pPr>
    </w:p>
    <w:sectPr w:rsidR="00F8045E" w:rsidSect="003F4D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4D7F"/>
    <w:rsid w:val="000A26F1"/>
    <w:rsid w:val="000C53B3"/>
    <w:rsid w:val="000E068C"/>
    <w:rsid w:val="000E1EAA"/>
    <w:rsid w:val="000F2B7C"/>
    <w:rsid w:val="001D00D5"/>
    <w:rsid w:val="001D34B2"/>
    <w:rsid w:val="001E09B9"/>
    <w:rsid w:val="001E656D"/>
    <w:rsid w:val="00223E33"/>
    <w:rsid w:val="002561DF"/>
    <w:rsid w:val="002B6673"/>
    <w:rsid w:val="002B6C0D"/>
    <w:rsid w:val="002C5D3E"/>
    <w:rsid w:val="002F0C49"/>
    <w:rsid w:val="00303D6C"/>
    <w:rsid w:val="00346C18"/>
    <w:rsid w:val="003561D9"/>
    <w:rsid w:val="00361D42"/>
    <w:rsid w:val="003709AE"/>
    <w:rsid w:val="00376C9B"/>
    <w:rsid w:val="003A5C1D"/>
    <w:rsid w:val="003E32A7"/>
    <w:rsid w:val="003F4D7F"/>
    <w:rsid w:val="004042F2"/>
    <w:rsid w:val="0045660E"/>
    <w:rsid w:val="004C12E8"/>
    <w:rsid w:val="004C1D18"/>
    <w:rsid w:val="004C3D68"/>
    <w:rsid w:val="004D13D6"/>
    <w:rsid w:val="004E3560"/>
    <w:rsid w:val="005152CC"/>
    <w:rsid w:val="0053265F"/>
    <w:rsid w:val="00545D54"/>
    <w:rsid w:val="00554BD4"/>
    <w:rsid w:val="00560361"/>
    <w:rsid w:val="005B2BA6"/>
    <w:rsid w:val="005C5F43"/>
    <w:rsid w:val="005F637F"/>
    <w:rsid w:val="006046CD"/>
    <w:rsid w:val="0060733C"/>
    <w:rsid w:val="00617C5F"/>
    <w:rsid w:val="006303C8"/>
    <w:rsid w:val="006560B4"/>
    <w:rsid w:val="006706D3"/>
    <w:rsid w:val="006906D9"/>
    <w:rsid w:val="006958D3"/>
    <w:rsid w:val="00696A13"/>
    <w:rsid w:val="00727CAE"/>
    <w:rsid w:val="00731489"/>
    <w:rsid w:val="0077243E"/>
    <w:rsid w:val="00793346"/>
    <w:rsid w:val="007B0170"/>
    <w:rsid w:val="007B5900"/>
    <w:rsid w:val="007D1C14"/>
    <w:rsid w:val="007E629F"/>
    <w:rsid w:val="00857A90"/>
    <w:rsid w:val="008915C7"/>
    <w:rsid w:val="008B1124"/>
    <w:rsid w:val="008D1330"/>
    <w:rsid w:val="008E2C3B"/>
    <w:rsid w:val="008F6977"/>
    <w:rsid w:val="00972B9E"/>
    <w:rsid w:val="00982830"/>
    <w:rsid w:val="0099195D"/>
    <w:rsid w:val="009A7632"/>
    <w:rsid w:val="00A01CCA"/>
    <w:rsid w:val="00A82D86"/>
    <w:rsid w:val="00AB7390"/>
    <w:rsid w:val="00AE1F6D"/>
    <w:rsid w:val="00AE7C1F"/>
    <w:rsid w:val="00B01806"/>
    <w:rsid w:val="00B23FAC"/>
    <w:rsid w:val="00B2511E"/>
    <w:rsid w:val="00B36CDC"/>
    <w:rsid w:val="00B43C93"/>
    <w:rsid w:val="00B61521"/>
    <w:rsid w:val="00BA0604"/>
    <w:rsid w:val="00BC55D1"/>
    <w:rsid w:val="00BD0EF0"/>
    <w:rsid w:val="00BE6B1E"/>
    <w:rsid w:val="00BF3889"/>
    <w:rsid w:val="00C64AE7"/>
    <w:rsid w:val="00CA2321"/>
    <w:rsid w:val="00CA7D4A"/>
    <w:rsid w:val="00D20A9A"/>
    <w:rsid w:val="00D31603"/>
    <w:rsid w:val="00D35648"/>
    <w:rsid w:val="00D36A81"/>
    <w:rsid w:val="00DA0088"/>
    <w:rsid w:val="00DA4C0A"/>
    <w:rsid w:val="00DC6AB6"/>
    <w:rsid w:val="00DD2175"/>
    <w:rsid w:val="00DD47E1"/>
    <w:rsid w:val="00DE1F7B"/>
    <w:rsid w:val="00DF066F"/>
    <w:rsid w:val="00E53AFB"/>
    <w:rsid w:val="00EA2CCB"/>
    <w:rsid w:val="00EC20D2"/>
    <w:rsid w:val="00EC69CD"/>
    <w:rsid w:val="00ED14C7"/>
    <w:rsid w:val="00ED380E"/>
    <w:rsid w:val="00EF62B8"/>
    <w:rsid w:val="00F07016"/>
    <w:rsid w:val="00F11542"/>
    <w:rsid w:val="00F571BF"/>
    <w:rsid w:val="00F70891"/>
    <w:rsid w:val="00F72C59"/>
    <w:rsid w:val="00F8045E"/>
    <w:rsid w:val="00F810BB"/>
    <w:rsid w:val="00F822C2"/>
    <w:rsid w:val="00F9418F"/>
    <w:rsid w:val="00F96D17"/>
    <w:rsid w:val="00FC1201"/>
    <w:rsid w:val="00FE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82A3D4-D245-485D-8E91-CA9C7CA2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7E1"/>
    <w:rPr>
      <w:rFonts w:ascii="Times New Roman" w:hAnsi="Times New Roman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F4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15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271A9-53CB-4F06-8729-6DAB224A9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öztürk</dc:creator>
  <cp:keywords/>
  <dc:description/>
  <cp:lastModifiedBy>mehmet öztürk</cp:lastModifiedBy>
  <cp:revision>82</cp:revision>
  <dcterms:created xsi:type="dcterms:W3CDTF">2024-09-24T09:59:00Z</dcterms:created>
  <dcterms:modified xsi:type="dcterms:W3CDTF">2024-10-16T12:15:00Z</dcterms:modified>
</cp:coreProperties>
</file>